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4508"/>
        <w:gridCol w:w="4508"/>
      </w:tblGrid>
      <w:tr w:rsidR="00CF786C" w14:paraId="1176A01F" w14:textId="77777777" w:rsidTr="00CF786C">
        <w:tc>
          <w:tcPr>
            <w:tcW w:w="4508" w:type="dxa"/>
          </w:tcPr>
          <w:p w14:paraId="30F83AEA" w14:textId="250FA62B" w:rsidR="00CF786C" w:rsidRDefault="00CF786C" w:rsidP="00CF786C">
            <w:pPr>
              <w:pStyle w:val="ListParagraph"/>
              <w:numPr>
                <w:ilvl w:val="0"/>
                <w:numId w:val="1"/>
              </w:numPr>
            </w:pPr>
            <w:r>
              <w:t>Name</w:t>
            </w:r>
          </w:p>
        </w:tc>
        <w:tc>
          <w:tcPr>
            <w:tcW w:w="4508" w:type="dxa"/>
          </w:tcPr>
          <w:p w14:paraId="2A2F071A" w14:textId="77777777" w:rsidR="00CF786C" w:rsidRDefault="00CF786C">
            <w:r>
              <w:t>31. if you had not received the cadetship, would you still have applied for a rural internship?</w:t>
            </w:r>
          </w:p>
          <w:p w14:paraId="4C098C99" w14:textId="3FBE51DE" w:rsidR="00CF786C" w:rsidRDefault="00CF786C" w:rsidP="00CF786C">
            <w:pPr>
              <w:ind w:left="720"/>
            </w:pPr>
            <w:r>
              <w:t xml:space="preserve">a. Yes </w:t>
            </w:r>
          </w:p>
          <w:p w14:paraId="3DF8EBB0" w14:textId="2C3890C8" w:rsidR="00CF786C" w:rsidRDefault="00CF786C" w:rsidP="00CF786C">
            <w:pPr>
              <w:ind w:left="720"/>
            </w:pPr>
            <w:r>
              <w:t xml:space="preserve">b. No </w:t>
            </w:r>
          </w:p>
        </w:tc>
      </w:tr>
      <w:tr w:rsidR="00CF786C" w14:paraId="5815635B" w14:textId="77777777" w:rsidTr="00CF786C">
        <w:tc>
          <w:tcPr>
            <w:tcW w:w="4508" w:type="dxa"/>
          </w:tcPr>
          <w:p w14:paraId="1D213B34" w14:textId="77777777" w:rsidR="00CF786C" w:rsidRDefault="00CF786C" w:rsidP="00CF786C">
            <w:pPr>
              <w:pStyle w:val="ListParagraph"/>
              <w:numPr>
                <w:ilvl w:val="0"/>
                <w:numId w:val="1"/>
              </w:numPr>
            </w:pPr>
            <w:r>
              <w:t xml:space="preserve">Gender </w:t>
            </w:r>
          </w:p>
          <w:p w14:paraId="2BFD2E58" w14:textId="183D53CC" w:rsidR="00CF786C" w:rsidRDefault="00CF786C" w:rsidP="00CF786C">
            <w:pPr>
              <w:pStyle w:val="ListParagraph"/>
              <w:numPr>
                <w:ilvl w:val="1"/>
                <w:numId w:val="1"/>
              </w:numPr>
            </w:pPr>
            <w:r>
              <w:t>Female</w:t>
            </w:r>
          </w:p>
          <w:p w14:paraId="398489C6" w14:textId="00A96F19" w:rsidR="00CF786C" w:rsidRDefault="00CF786C" w:rsidP="00CF786C">
            <w:pPr>
              <w:pStyle w:val="ListParagraph"/>
              <w:numPr>
                <w:ilvl w:val="1"/>
                <w:numId w:val="1"/>
              </w:numPr>
            </w:pPr>
            <w:r>
              <w:t>Male</w:t>
            </w:r>
          </w:p>
          <w:p w14:paraId="0EE98F4B" w14:textId="6F775B83" w:rsidR="00CF786C" w:rsidRDefault="00CF786C" w:rsidP="00CF786C">
            <w:pPr>
              <w:pStyle w:val="ListParagraph"/>
              <w:numPr>
                <w:ilvl w:val="1"/>
                <w:numId w:val="1"/>
              </w:numPr>
            </w:pPr>
            <w:r>
              <w:t xml:space="preserve">Other </w:t>
            </w:r>
          </w:p>
        </w:tc>
        <w:tc>
          <w:tcPr>
            <w:tcW w:w="4508" w:type="dxa"/>
          </w:tcPr>
          <w:p w14:paraId="31CC506F" w14:textId="77777777" w:rsidR="00CF786C" w:rsidRDefault="00CF786C">
            <w:r>
              <w:t>32. please give reason for your answer.</w:t>
            </w:r>
          </w:p>
          <w:p w14:paraId="312AF568" w14:textId="0BE8B9BA" w:rsidR="00CF786C" w:rsidRDefault="00CF786C"/>
        </w:tc>
      </w:tr>
      <w:tr w:rsidR="00CF786C" w14:paraId="05EE47E9" w14:textId="77777777" w:rsidTr="00CF786C">
        <w:tc>
          <w:tcPr>
            <w:tcW w:w="4508" w:type="dxa"/>
          </w:tcPr>
          <w:p w14:paraId="3E648259" w14:textId="78E3CE6F" w:rsidR="00CF786C" w:rsidRDefault="00CF786C" w:rsidP="00CF786C">
            <w:pPr>
              <w:pStyle w:val="ListParagraph"/>
              <w:numPr>
                <w:ilvl w:val="0"/>
                <w:numId w:val="1"/>
              </w:numPr>
            </w:pPr>
            <w:r>
              <w:t xml:space="preserve">Name of University </w:t>
            </w:r>
          </w:p>
        </w:tc>
        <w:tc>
          <w:tcPr>
            <w:tcW w:w="4508" w:type="dxa"/>
          </w:tcPr>
          <w:p w14:paraId="30E96C58" w14:textId="1ECBEEBD" w:rsidR="00CF786C" w:rsidRDefault="00CF786C">
            <w:r>
              <w:t>33. Did you remain in the same area after completing your Return of Service?</w:t>
            </w:r>
          </w:p>
        </w:tc>
      </w:tr>
      <w:tr w:rsidR="00CF786C" w14:paraId="2C257D47" w14:textId="77777777" w:rsidTr="00CF786C">
        <w:tc>
          <w:tcPr>
            <w:tcW w:w="4508" w:type="dxa"/>
          </w:tcPr>
          <w:p w14:paraId="7203F333" w14:textId="77777777" w:rsidR="00CF786C" w:rsidRDefault="00CF786C" w:rsidP="00CF786C">
            <w:pPr>
              <w:pStyle w:val="ListParagraph"/>
              <w:numPr>
                <w:ilvl w:val="0"/>
                <w:numId w:val="1"/>
              </w:numPr>
            </w:pPr>
            <w:r>
              <w:t>In which location did you predominantly grow up?</w:t>
            </w:r>
          </w:p>
          <w:p w14:paraId="5E82CE79" w14:textId="77777777" w:rsidR="00CF786C" w:rsidRDefault="00CF786C" w:rsidP="00CF786C">
            <w:pPr>
              <w:pStyle w:val="ListParagraph"/>
              <w:numPr>
                <w:ilvl w:val="1"/>
                <w:numId w:val="1"/>
              </w:numPr>
            </w:pPr>
            <w:r>
              <w:t xml:space="preserve">Rural </w:t>
            </w:r>
          </w:p>
          <w:p w14:paraId="5DFACB81" w14:textId="77777777" w:rsidR="00CF786C" w:rsidRDefault="00CF786C" w:rsidP="00CF786C">
            <w:pPr>
              <w:pStyle w:val="ListParagraph"/>
              <w:numPr>
                <w:ilvl w:val="1"/>
                <w:numId w:val="1"/>
              </w:numPr>
            </w:pPr>
            <w:r>
              <w:t xml:space="preserve">Regional </w:t>
            </w:r>
          </w:p>
          <w:p w14:paraId="6CC9068A" w14:textId="438A5FB2" w:rsidR="00CF786C" w:rsidRDefault="00CF786C" w:rsidP="00CF786C">
            <w:pPr>
              <w:pStyle w:val="ListParagraph"/>
              <w:numPr>
                <w:ilvl w:val="1"/>
                <w:numId w:val="1"/>
              </w:numPr>
            </w:pPr>
            <w:r>
              <w:t>Remote</w:t>
            </w:r>
          </w:p>
          <w:p w14:paraId="1AB2B8B7" w14:textId="77777777" w:rsidR="00CF786C" w:rsidRDefault="00CF786C" w:rsidP="00CF786C">
            <w:pPr>
              <w:pStyle w:val="ListParagraph"/>
              <w:numPr>
                <w:ilvl w:val="1"/>
                <w:numId w:val="1"/>
              </w:numPr>
            </w:pPr>
            <w:r>
              <w:t xml:space="preserve">Metropolitan </w:t>
            </w:r>
          </w:p>
          <w:p w14:paraId="03732971" w14:textId="3CA7B8E1" w:rsidR="00CF786C" w:rsidRDefault="00CF786C" w:rsidP="00CF786C">
            <w:pPr>
              <w:pStyle w:val="ListParagraph"/>
              <w:numPr>
                <w:ilvl w:val="1"/>
                <w:numId w:val="1"/>
              </w:numPr>
            </w:pPr>
            <w:r>
              <w:t xml:space="preserve">Overseas </w:t>
            </w:r>
          </w:p>
        </w:tc>
        <w:tc>
          <w:tcPr>
            <w:tcW w:w="4508" w:type="dxa"/>
          </w:tcPr>
          <w:p w14:paraId="7409844D" w14:textId="1B954E2C" w:rsidR="00CF786C" w:rsidRDefault="00CF786C">
            <w:r>
              <w:t>34. If yes, for how long? (years, months)</w:t>
            </w:r>
          </w:p>
        </w:tc>
      </w:tr>
      <w:tr w:rsidR="00CF786C" w14:paraId="356D5C18" w14:textId="77777777" w:rsidTr="00CF786C">
        <w:tc>
          <w:tcPr>
            <w:tcW w:w="4508" w:type="dxa"/>
          </w:tcPr>
          <w:p w14:paraId="6ACCE53D" w14:textId="77777777" w:rsidR="00CF786C" w:rsidRDefault="00CF786C" w:rsidP="00CF786C">
            <w:pPr>
              <w:pStyle w:val="ListParagraph"/>
              <w:numPr>
                <w:ilvl w:val="0"/>
                <w:numId w:val="1"/>
              </w:numPr>
            </w:pPr>
            <w:r>
              <w:t>Where did you do most of your primary schooling</w:t>
            </w:r>
          </w:p>
          <w:p w14:paraId="203C913C" w14:textId="77777777" w:rsidR="00CF786C" w:rsidRDefault="00CF786C" w:rsidP="00CF786C">
            <w:pPr>
              <w:pStyle w:val="ListParagraph"/>
              <w:numPr>
                <w:ilvl w:val="1"/>
                <w:numId w:val="1"/>
              </w:numPr>
            </w:pPr>
            <w:r>
              <w:t xml:space="preserve">Rural </w:t>
            </w:r>
          </w:p>
          <w:p w14:paraId="1D00A408" w14:textId="77777777" w:rsidR="00CF786C" w:rsidRDefault="00CF786C" w:rsidP="00CF786C">
            <w:pPr>
              <w:pStyle w:val="ListParagraph"/>
              <w:numPr>
                <w:ilvl w:val="1"/>
                <w:numId w:val="1"/>
              </w:numPr>
            </w:pPr>
            <w:r>
              <w:t>Regional</w:t>
            </w:r>
          </w:p>
          <w:p w14:paraId="43B027EA" w14:textId="6411B000" w:rsidR="00CF786C" w:rsidRDefault="00CF786C" w:rsidP="00CF786C">
            <w:pPr>
              <w:pStyle w:val="ListParagraph"/>
              <w:numPr>
                <w:ilvl w:val="1"/>
                <w:numId w:val="1"/>
              </w:numPr>
            </w:pPr>
            <w:r>
              <w:t>Remote</w:t>
            </w:r>
          </w:p>
          <w:p w14:paraId="3C61D9C0" w14:textId="0ED25F73" w:rsidR="00CF786C" w:rsidRDefault="00CF786C" w:rsidP="00CF786C">
            <w:pPr>
              <w:pStyle w:val="ListParagraph"/>
              <w:numPr>
                <w:ilvl w:val="1"/>
                <w:numId w:val="1"/>
              </w:numPr>
            </w:pPr>
            <w:r>
              <w:t xml:space="preserve">Metropolitan </w:t>
            </w:r>
          </w:p>
          <w:p w14:paraId="00564C0A" w14:textId="73654343" w:rsidR="00CF786C" w:rsidRDefault="00CF786C" w:rsidP="00CF786C">
            <w:pPr>
              <w:pStyle w:val="ListParagraph"/>
              <w:numPr>
                <w:ilvl w:val="1"/>
                <w:numId w:val="1"/>
              </w:numPr>
            </w:pPr>
            <w:r>
              <w:t xml:space="preserve">Overseas </w:t>
            </w:r>
          </w:p>
        </w:tc>
        <w:tc>
          <w:tcPr>
            <w:tcW w:w="4508" w:type="dxa"/>
          </w:tcPr>
          <w:p w14:paraId="4E5D4CF6" w14:textId="77777777" w:rsidR="00CF786C" w:rsidRDefault="00CF786C">
            <w:r>
              <w:t>35. If no, why not?</w:t>
            </w:r>
          </w:p>
          <w:p w14:paraId="09AFB988" w14:textId="3B9C7927" w:rsidR="00CF786C" w:rsidRDefault="00CF786C"/>
        </w:tc>
      </w:tr>
      <w:tr w:rsidR="00CF786C" w14:paraId="7FCC59C1" w14:textId="77777777" w:rsidTr="00CF786C">
        <w:tc>
          <w:tcPr>
            <w:tcW w:w="4508" w:type="dxa"/>
          </w:tcPr>
          <w:p w14:paraId="7ED1DAF8" w14:textId="77777777" w:rsidR="00CF786C" w:rsidRDefault="00CF786C" w:rsidP="00CF786C">
            <w:pPr>
              <w:pStyle w:val="ListParagraph"/>
              <w:numPr>
                <w:ilvl w:val="0"/>
                <w:numId w:val="1"/>
              </w:numPr>
            </w:pPr>
            <w:r>
              <w:t>Where did you do most of your secondary schooling?</w:t>
            </w:r>
          </w:p>
          <w:p w14:paraId="32C2DA66" w14:textId="77777777" w:rsidR="00CF786C" w:rsidRDefault="00CF786C" w:rsidP="00CF786C">
            <w:pPr>
              <w:pStyle w:val="ListParagraph"/>
              <w:numPr>
                <w:ilvl w:val="1"/>
                <w:numId w:val="1"/>
              </w:numPr>
            </w:pPr>
            <w:r>
              <w:t xml:space="preserve">Rural </w:t>
            </w:r>
          </w:p>
          <w:p w14:paraId="78413AE4" w14:textId="77777777" w:rsidR="00CF786C" w:rsidRDefault="00CF786C" w:rsidP="00CF786C">
            <w:pPr>
              <w:pStyle w:val="ListParagraph"/>
              <w:numPr>
                <w:ilvl w:val="1"/>
                <w:numId w:val="1"/>
              </w:numPr>
            </w:pPr>
            <w:r>
              <w:t>Regional</w:t>
            </w:r>
          </w:p>
          <w:p w14:paraId="797D33BC" w14:textId="77777777" w:rsidR="00CF786C" w:rsidRDefault="00CF786C" w:rsidP="00CF786C">
            <w:pPr>
              <w:pStyle w:val="ListParagraph"/>
              <w:numPr>
                <w:ilvl w:val="1"/>
                <w:numId w:val="1"/>
              </w:numPr>
            </w:pPr>
            <w:r>
              <w:t>Remote</w:t>
            </w:r>
          </w:p>
          <w:p w14:paraId="5336BDB0" w14:textId="77777777" w:rsidR="00CF786C" w:rsidRDefault="00CF786C" w:rsidP="00CF786C">
            <w:pPr>
              <w:pStyle w:val="ListParagraph"/>
              <w:numPr>
                <w:ilvl w:val="1"/>
                <w:numId w:val="1"/>
              </w:numPr>
            </w:pPr>
            <w:r>
              <w:t xml:space="preserve">Metropolitan </w:t>
            </w:r>
          </w:p>
          <w:p w14:paraId="5EAC3211" w14:textId="7617F5A8" w:rsidR="00CF786C" w:rsidRDefault="00CF786C" w:rsidP="00CF786C">
            <w:pPr>
              <w:pStyle w:val="ListParagraph"/>
              <w:numPr>
                <w:ilvl w:val="1"/>
                <w:numId w:val="1"/>
              </w:numPr>
            </w:pPr>
            <w:r>
              <w:t>Overseas</w:t>
            </w:r>
          </w:p>
        </w:tc>
        <w:tc>
          <w:tcPr>
            <w:tcW w:w="4508" w:type="dxa"/>
          </w:tcPr>
          <w:p w14:paraId="0F771BAF" w14:textId="77777777" w:rsidR="00CF786C" w:rsidRDefault="00CF786C">
            <w:r>
              <w:t>36. Did your time in a Regional Hospital influence your career decisions?</w:t>
            </w:r>
          </w:p>
          <w:p w14:paraId="770114C1" w14:textId="0746D147" w:rsidR="00CF786C" w:rsidRDefault="00CF786C" w:rsidP="00CF786C">
            <w:pPr>
              <w:ind w:left="720"/>
            </w:pPr>
            <w:r>
              <w:t xml:space="preserve">a. Yes </w:t>
            </w:r>
          </w:p>
          <w:p w14:paraId="0F09A35A" w14:textId="7F8634BC" w:rsidR="00CF786C" w:rsidRDefault="00CF786C" w:rsidP="00CF786C">
            <w:pPr>
              <w:ind w:left="720"/>
            </w:pPr>
            <w:r>
              <w:t>b. No</w:t>
            </w:r>
          </w:p>
        </w:tc>
      </w:tr>
      <w:tr w:rsidR="00CF786C" w14:paraId="5B975743" w14:textId="77777777" w:rsidTr="00CF786C">
        <w:tc>
          <w:tcPr>
            <w:tcW w:w="4508" w:type="dxa"/>
          </w:tcPr>
          <w:p w14:paraId="1B071076" w14:textId="1FC6C2DC" w:rsidR="00CF786C" w:rsidRDefault="00CF786C" w:rsidP="00CF786C">
            <w:pPr>
              <w:pStyle w:val="ListParagraph"/>
              <w:numPr>
                <w:ilvl w:val="0"/>
                <w:numId w:val="1"/>
              </w:numPr>
            </w:pPr>
            <w:r>
              <w:t xml:space="preserve">Have you completed you Return of Service Obligation? If so, year of completion. </w:t>
            </w:r>
          </w:p>
        </w:tc>
        <w:tc>
          <w:tcPr>
            <w:tcW w:w="4508" w:type="dxa"/>
          </w:tcPr>
          <w:p w14:paraId="790F50B0" w14:textId="312133AD" w:rsidR="00CF786C" w:rsidRDefault="00CF786C">
            <w:r>
              <w:t xml:space="preserve">37. Please give reasons for your answer. </w:t>
            </w:r>
          </w:p>
        </w:tc>
      </w:tr>
      <w:tr w:rsidR="00CF786C" w14:paraId="5D6348C3" w14:textId="77777777" w:rsidTr="00CF786C">
        <w:tc>
          <w:tcPr>
            <w:tcW w:w="4508" w:type="dxa"/>
          </w:tcPr>
          <w:p w14:paraId="34B8F2E0" w14:textId="13D68CFF" w:rsidR="00CF786C" w:rsidRDefault="00CF786C" w:rsidP="00CF786C">
            <w:pPr>
              <w:pStyle w:val="ListParagraph"/>
              <w:numPr>
                <w:ilvl w:val="0"/>
                <w:numId w:val="1"/>
              </w:numPr>
            </w:pPr>
            <w:r>
              <w:t>If no, reason for withdrawal</w:t>
            </w:r>
          </w:p>
        </w:tc>
        <w:tc>
          <w:tcPr>
            <w:tcW w:w="4508" w:type="dxa"/>
          </w:tcPr>
          <w:p w14:paraId="364A59C9" w14:textId="51109081" w:rsidR="00CF786C" w:rsidRDefault="00CF786C">
            <w:r>
              <w:t>38. How important was the Cadetship and period of rural service in influencing your decision to practice rurally?</w:t>
            </w:r>
          </w:p>
        </w:tc>
      </w:tr>
      <w:tr w:rsidR="00CF786C" w14:paraId="4BD6D40A" w14:textId="77777777" w:rsidTr="00CF786C">
        <w:tc>
          <w:tcPr>
            <w:tcW w:w="4508" w:type="dxa"/>
          </w:tcPr>
          <w:p w14:paraId="5A00531C" w14:textId="639CFA5A" w:rsidR="00CF786C" w:rsidRDefault="00CF786C" w:rsidP="00CF786C">
            <w:pPr>
              <w:pStyle w:val="ListParagraph"/>
              <w:numPr>
                <w:ilvl w:val="0"/>
                <w:numId w:val="1"/>
              </w:numPr>
            </w:pPr>
            <w:r>
              <w:t>What was the location for your Return of Service?</w:t>
            </w:r>
          </w:p>
        </w:tc>
        <w:tc>
          <w:tcPr>
            <w:tcW w:w="4508" w:type="dxa"/>
          </w:tcPr>
          <w:p w14:paraId="59812E37" w14:textId="2B0303F2" w:rsidR="00CF786C" w:rsidRDefault="00CF786C">
            <w:r>
              <w:t xml:space="preserve">39. Please give reason for your answer. </w:t>
            </w:r>
          </w:p>
        </w:tc>
      </w:tr>
      <w:tr w:rsidR="00CF786C" w14:paraId="024269A8" w14:textId="77777777" w:rsidTr="00CF786C">
        <w:tc>
          <w:tcPr>
            <w:tcW w:w="4508" w:type="dxa"/>
          </w:tcPr>
          <w:p w14:paraId="2FFF5188" w14:textId="00816F4A" w:rsidR="00CF786C" w:rsidRDefault="00CF786C" w:rsidP="00CF786C">
            <w:pPr>
              <w:pStyle w:val="ListParagraph"/>
              <w:numPr>
                <w:ilvl w:val="0"/>
                <w:numId w:val="1"/>
              </w:numPr>
            </w:pPr>
            <w:r>
              <w:t xml:space="preserve">Did you obtain any other scholarships whilst studying, for example a John Flynn or Bush Bursary scholarship. </w:t>
            </w:r>
          </w:p>
        </w:tc>
        <w:tc>
          <w:tcPr>
            <w:tcW w:w="4508" w:type="dxa"/>
          </w:tcPr>
          <w:p w14:paraId="70E7A8C4" w14:textId="04A174CA" w:rsidR="00CF786C" w:rsidRDefault="00CF786C">
            <w:r>
              <w:t>40. Would you recommend the cadetship to current medical students?</w:t>
            </w:r>
          </w:p>
        </w:tc>
      </w:tr>
      <w:tr w:rsidR="00CF786C" w14:paraId="2A83BB49" w14:textId="77777777" w:rsidTr="00CF786C">
        <w:tc>
          <w:tcPr>
            <w:tcW w:w="4508" w:type="dxa"/>
          </w:tcPr>
          <w:p w14:paraId="2E32679C" w14:textId="573205A4" w:rsidR="00CF786C" w:rsidRDefault="00CF786C" w:rsidP="00CF786C">
            <w:pPr>
              <w:pStyle w:val="ListParagraph"/>
              <w:numPr>
                <w:ilvl w:val="0"/>
                <w:numId w:val="1"/>
              </w:numPr>
            </w:pPr>
            <w:r>
              <w:t>If yes, please provide detail:</w:t>
            </w:r>
          </w:p>
        </w:tc>
        <w:tc>
          <w:tcPr>
            <w:tcW w:w="4508" w:type="dxa"/>
          </w:tcPr>
          <w:p w14:paraId="5EBD982C" w14:textId="06E65F24" w:rsidR="00CF786C" w:rsidRDefault="00CF786C">
            <w:r>
              <w:t>41. Please give reasons for your answer</w:t>
            </w:r>
          </w:p>
        </w:tc>
      </w:tr>
      <w:tr w:rsidR="00CF786C" w14:paraId="4F74068B" w14:textId="77777777" w:rsidTr="00CF786C">
        <w:tc>
          <w:tcPr>
            <w:tcW w:w="4508" w:type="dxa"/>
          </w:tcPr>
          <w:p w14:paraId="64CA63F7" w14:textId="0FA7093C" w:rsidR="00CF786C" w:rsidRDefault="00CF786C" w:rsidP="00CF786C">
            <w:pPr>
              <w:pStyle w:val="ListParagraph"/>
              <w:numPr>
                <w:ilvl w:val="0"/>
                <w:numId w:val="1"/>
              </w:numPr>
            </w:pPr>
            <w:r>
              <w:t>Did you undertake rural placement through your university?</w:t>
            </w:r>
          </w:p>
        </w:tc>
        <w:tc>
          <w:tcPr>
            <w:tcW w:w="4508" w:type="dxa"/>
          </w:tcPr>
          <w:p w14:paraId="5C2A34CF" w14:textId="77777777" w:rsidR="00CF786C" w:rsidRDefault="00CF786C">
            <w:r>
              <w:t>42. Are you currently on a vocational training program?</w:t>
            </w:r>
          </w:p>
          <w:p w14:paraId="5A38E14F" w14:textId="77777777" w:rsidR="00CF786C" w:rsidRDefault="00CF786C" w:rsidP="00CF786C">
            <w:pPr>
              <w:ind w:left="720"/>
            </w:pPr>
            <w:r>
              <w:t xml:space="preserve">a. Yes </w:t>
            </w:r>
          </w:p>
          <w:p w14:paraId="4369DDF0" w14:textId="5328740E" w:rsidR="00CF786C" w:rsidRDefault="00CF786C" w:rsidP="00CF786C">
            <w:pPr>
              <w:ind w:left="720"/>
            </w:pPr>
            <w:r>
              <w:t>b. No</w:t>
            </w:r>
          </w:p>
        </w:tc>
      </w:tr>
      <w:tr w:rsidR="00CF786C" w14:paraId="1EDB3DD0" w14:textId="77777777" w:rsidTr="00CF786C">
        <w:tc>
          <w:tcPr>
            <w:tcW w:w="4508" w:type="dxa"/>
          </w:tcPr>
          <w:p w14:paraId="060AC105" w14:textId="2F866763" w:rsidR="00CF786C" w:rsidRDefault="00CF786C" w:rsidP="00CF786C">
            <w:pPr>
              <w:pStyle w:val="ListParagraph"/>
              <w:numPr>
                <w:ilvl w:val="0"/>
                <w:numId w:val="1"/>
              </w:numPr>
            </w:pPr>
            <w:r>
              <w:lastRenderedPageBreak/>
              <w:t xml:space="preserve">Placement 1 – location </w:t>
            </w:r>
          </w:p>
        </w:tc>
        <w:tc>
          <w:tcPr>
            <w:tcW w:w="4508" w:type="dxa"/>
          </w:tcPr>
          <w:p w14:paraId="2B62759B" w14:textId="77777777" w:rsidR="00CF786C" w:rsidRDefault="00CF786C" w:rsidP="00CF786C">
            <w:r>
              <w:t>43. If so, which one?</w:t>
            </w:r>
          </w:p>
          <w:p w14:paraId="659BA379" w14:textId="37D5C099" w:rsidR="00CF786C" w:rsidRDefault="00CF786C" w:rsidP="00CF786C"/>
        </w:tc>
      </w:tr>
      <w:tr w:rsidR="00CF786C" w14:paraId="4CF8371D" w14:textId="77777777" w:rsidTr="00CF786C">
        <w:tc>
          <w:tcPr>
            <w:tcW w:w="4508" w:type="dxa"/>
          </w:tcPr>
          <w:p w14:paraId="031AA765" w14:textId="27BEA23A" w:rsidR="00CF786C" w:rsidRDefault="00CF786C" w:rsidP="00CF786C">
            <w:pPr>
              <w:pStyle w:val="ListParagraph"/>
              <w:numPr>
                <w:ilvl w:val="0"/>
                <w:numId w:val="1"/>
              </w:numPr>
            </w:pPr>
            <w:r>
              <w:t>Placement 1 – length of placement (months)</w:t>
            </w:r>
          </w:p>
        </w:tc>
        <w:tc>
          <w:tcPr>
            <w:tcW w:w="4508" w:type="dxa"/>
          </w:tcPr>
          <w:p w14:paraId="3094867D" w14:textId="66E41881" w:rsidR="00CF786C" w:rsidRDefault="00CF786C">
            <w:r>
              <w:t xml:space="preserve">44. Comment </w:t>
            </w:r>
          </w:p>
        </w:tc>
      </w:tr>
      <w:tr w:rsidR="00CF786C" w14:paraId="084126B2" w14:textId="77777777" w:rsidTr="00CF786C">
        <w:tc>
          <w:tcPr>
            <w:tcW w:w="4508" w:type="dxa"/>
          </w:tcPr>
          <w:p w14:paraId="6176C76F" w14:textId="2C55F3CF" w:rsidR="00CF786C" w:rsidRDefault="00CF786C" w:rsidP="00CF786C">
            <w:pPr>
              <w:pStyle w:val="ListParagraph"/>
              <w:numPr>
                <w:ilvl w:val="0"/>
                <w:numId w:val="1"/>
              </w:numPr>
            </w:pPr>
            <w:r>
              <w:t xml:space="preserve">Placement 2 – location </w:t>
            </w:r>
          </w:p>
        </w:tc>
        <w:tc>
          <w:tcPr>
            <w:tcW w:w="4508" w:type="dxa"/>
          </w:tcPr>
          <w:p w14:paraId="7C8BAC6E" w14:textId="77777777" w:rsidR="00CF786C" w:rsidRDefault="00CF786C">
            <w:r>
              <w:t>45. Where did you undertake training?</w:t>
            </w:r>
          </w:p>
          <w:p w14:paraId="24CDDA6C" w14:textId="3839ED98" w:rsidR="00CF786C" w:rsidRDefault="00CF786C"/>
        </w:tc>
      </w:tr>
      <w:tr w:rsidR="00CF786C" w14:paraId="7664830A" w14:textId="77777777" w:rsidTr="00CF786C">
        <w:tc>
          <w:tcPr>
            <w:tcW w:w="4508" w:type="dxa"/>
          </w:tcPr>
          <w:p w14:paraId="092E03D3" w14:textId="403D888B" w:rsidR="00CF786C" w:rsidRDefault="00CF786C" w:rsidP="00CF786C">
            <w:pPr>
              <w:pStyle w:val="ListParagraph"/>
              <w:numPr>
                <w:ilvl w:val="0"/>
                <w:numId w:val="1"/>
              </w:numPr>
            </w:pPr>
            <w:r>
              <w:t xml:space="preserve">Placement 2 – length of placement (months) </w:t>
            </w:r>
          </w:p>
        </w:tc>
        <w:tc>
          <w:tcPr>
            <w:tcW w:w="4508" w:type="dxa"/>
          </w:tcPr>
          <w:p w14:paraId="236091DC" w14:textId="77777777" w:rsidR="00CF786C" w:rsidRDefault="00CF786C">
            <w:r>
              <w:t>46. Have you completed a vocational training program?</w:t>
            </w:r>
          </w:p>
          <w:p w14:paraId="7829E550" w14:textId="77777777" w:rsidR="00CF786C" w:rsidRDefault="00CF786C" w:rsidP="00CF786C">
            <w:pPr>
              <w:ind w:left="720"/>
            </w:pPr>
            <w:r>
              <w:t xml:space="preserve">a. Yes </w:t>
            </w:r>
          </w:p>
          <w:p w14:paraId="455559D8" w14:textId="7A4F2E90" w:rsidR="00CF786C" w:rsidRDefault="00CF786C" w:rsidP="00CF786C">
            <w:pPr>
              <w:ind w:left="720"/>
            </w:pPr>
            <w:r>
              <w:t>b. No</w:t>
            </w:r>
          </w:p>
        </w:tc>
      </w:tr>
      <w:tr w:rsidR="00CF786C" w14:paraId="2F7D4D2A" w14:textId="77777777" w:rsidTr="00CF786C">
        <w:tc>
          <w:tcPr>
            <w:tcW w:w="4508" w:type="dxa"/>
          </w:tcPr>
          <w:p w14:paraId="1CD2AA3D" w14:textId="24D34405" w:rsidR="00CF786C" w:rsidRDefault="00CF786C" w:rsidP="00CF786C">
            <w:pPr>
              <w:pStyle w:val="ListParagraph"/>
              <w:numPr>
                <w:ilvl w:val="0"/>
                <w:numId w:val="1"/>
              </w:numPr>
            </w:pPr>
            <w:r>
              <w:t>Placement 3 – location</w:t>
            </w:r>
          </w:p>
        </w:tc>
        <w:tc>
          <w:tcPr>
            <w:tcW w:w="4508" w:type="dxa"/>
          </w:tcPr>
          <w:p w14:paraId="5E8F35B1" w14:textId="77777777" w:rsidR="00CF786C" w:rsidRDefault="00CF786C">
            <w:r>
              <w:t>47. If so, which one?</w:t>
            </w:r>
          </w:p>
          <w:p w14:paraId="58D99D88" w14:textId="3A055F1C" w:rsidR="00CF786C" w:rsidRDefault="00CF786C"/>
        </w:tc>
      </w:tr>
      <w:tr w:rsidR="00CF786C" w14:paraId="5BCD9832" w14:textId="77777777" w:rsidTr="00CF786C">
        <w:tc>
          <w:tcPr>
            <w:tcW w:w="4508" w:type="dxa"/>
          </w:tcPr>
          <w:p w14:paraId="5D5710F5" w14:textId="04C59354" w:rsidR="00CF786C" w:rsidRDefault="00CF786C" w:rsidP="00CF786C">
            <w:pPr>
              <w:pStyle w:val="ListParagraph"/>
              <w:numPr>
                <w:ilvl w:val="0"/>
                <w:numId w:val="1"/>
              </w:numPr>
            </w:pPr>
            <w:r>
              <w:t>Placement 3 – length of placement (months)</w:t>
            </w:r>
          </w:p>
        </w:tc>
        <w:tc>
          <w:tcPr>
            <w:tcW w:w="4508" w:type="dxa"/>
          </w:tcPr>
          <w:p w14:paraId="52C11CC9" w14:textId="77777777" w:rsidR="00CF786C" w:rsidRDefault="00CF786C">
            <w:r>
              <w:t>48. Did you have the option to complete any training in a rural area?</w:t>
            </w:r>
          </w:p>
          <w:p w14:paraId="70327C0B" w14:textId="2140DD05" w:rsidR="00CF786C" w:rsidRDefault="00CF786C"/>
        </w:tc>
      </w:tr>
      <w:tr w:rsidR="00CF786C" w14:paraId="58B4B1AF" w14:textId="77777777" w:rsidTr="00CF786C">
        <w:tc>
          <w:tcPr>
            <w:tcW w:w="4508" w:type="dxa"/>
          </w:tcPr>
          <w:p w14:paraId="2001D83D" w14:textId="54A35BAA" w:rsidR="00CF786C" w:rsidRDefault="00CF786C" w:rsidP="00CF786C">
            <w:pPr>
              <w:pStyle w:val="ListParagraph"/>
              <w:numPr>
                <w:ilvl w:val="0"/>
                <w:numId w:val="1"/>
              </w:numPr>
            </w:pPr>
            <w:r>
              <w:t>Placement 4 – location</w:t>
            </w:r>
          </w:p>
        </w:tc>
        <w:tc>
          <w:tcPr>
            <w:tcW w:w="4508" w:type="dxa"/>
          </w:tcPr>
          <w:p w14:paraId="59B91B18" w14:textId="77777777" w:rsidR="00CF786C" w:rsidRDefault="00CF786C">
            <w:r>
              <w:t>49. If yes, did you complete all of it rurally?</w:t>
            </w:r>
          </w:p>
          <w:p w14:paraId="2D515E1B" w14:textId="77777777" w:rsidR="00CF786C" w:rsidRDefault="00CF786C" w:rsidP="00CF786C">
            <w:pPr>
              <w:ind w:left="720"/>
            </w:pPr>
            <w:r>
              <w:t xml:space="preserve">a. Yes </w:t>
            </w:r>
          </w:p>
          <w:p w14:paraId="01D1624C" w14:textId="25940B5A" w:rsidR="00CF786C" w:rsidRDefault="00CF786C" w:rsidP="00CF786C">
            <w:pPr>
              <w:ind w:left="720"/>
            </w:pPr>
            <w:r>
              <w:t>b. No</w:t>
            </w:r>
          </w:p>
        </w:tc>
      </w:tr>
      <w:tr w:rsidR="00CF786C" w14:paraId="595A53DF" w14:textId="77777777" w:rsidTr="00CF786C">
        <w:tc>
          <w:tcPr>
            <w:tcW w:w="4508" w:type="dxa"/>
          </w:tcPr>
          <w:p w14:paraId="5704DAF3" w14:textId="1440903F" w:rsidR="00CF786C" w:rsidRDefault="00CF786C" w:rsidP="00CF786C">
            <w:pPr>
              <w:pStyle w:val="ListParagraph"/>
              <w:numPr>
                <w:ilvl w:val="0"/>
                <w:numId w:val="1"/>
              </w:numPr>
            </w:pPr>
            <w:r>
              <w:t xml:space="preserve">Placement 4 – length of placement (months) </w:t>
            </w:r>
          </w:p>
        </w:tc>
        <w:tc>
          <w:tcPr>
            <w:tcW w:w="4508" w:type="dxa"/>
          </w:tcPr>
          <w:p w14:paraId="2556A517" w14:textId="77777777" w:rsidR="00CF786C" w:rsidRDefault="00CF786C">
            <w:r>
              <w:t>50. If no, if there was an option to complete training rurally, would you have?</w:t>
            </w:r>
          </w:p>
          <w:p w14:paraId="3C7F1EBD" w14:textId="77777777" w:rsidR="00CF786C" w:rsidRDefault="00CF786C" w:rsidP="00CF786C">
            <w:pPr>
              <w:ind w:left="720"/>
            </w:pPr>
            <w:r>
              <w:t xml:space="preserve">a. Yes </w:t>
            </w:r>
          </w:p>
          <w:p w14:paraId="7050730B" w14:textId="73CB0C47" w:rsidR="00CF786C" w:rsidRDefault="00CF786C" w:rsidP="00CF786C">
            <w:pPr>
              <w:ind w:left="720"/>
            </w:pPr>
            <w:r>
              <w:t>b. No</w:t>
            </w:r>
          </w:p>
        </w:tc>
      </w:tr>
      <w:tr w:rsidR="00CF786C" w14:paraId="198B0237" w14:textId="77777777" w:rsidTr="00CF786C">
        <w:tc>
          <w:tcPr>
            <w:tcW w:w="4508" w:type="dxa"/>
          </w:tcPr>
          <w:p w14:paraId="32CEBAF4" w14:textId="7CF1E6CC" w:rsidR="00CF786C" w:rsidRDefault="00CF786C" w:rsidP="00CF786C">
            <w:pPr>
              <w:pStyle w:val="ListParagraph"/>
              <w:numPr>
                <w:ilvl w:val="0"/>
                <w:numId w:val="1"/>
              </w:numPr>
            </w:pPr>
            <w:r>
              <w:t>Placement 5 – location</w:t>
            </w:r>
          </w:p>
        </w:tc>
        <w:tc>
          <w:tcPr>
            <w:tcW w:w="4508" w:type="dxa"/>
          </w:tcPr>
          <w:p w14:paraId="3FE6EFD1" w14:textId="606E69F0" w:rsidR="00CF786C" w:rsidRDefault="00CF786C">
            <w:r>
              <w:t>51. What is your current vocation?</w:t>
            </w:r>
          </w:p>
        </w:tc>
      </w:tr>
      <w:tr w:rsidR="00CF786C" w14:paraId="05B9C628" w14:textId="77777777" w:rsidTr="00CF786C">
        <w:tc>
          <w:tcPr>
            <w:tcW w:w="4508" w:type="dxa"/>
          </w:tcPr>
          <w:p w14:paraId="302FBEC2" w14:textId="5BEA5101" w:rsidR="00CF786C" w:rsidRDefault="00CF786C" w:rsidP="00CF786C">
            <w:pPr>
              <w:pStyle w:val="ListParagraph"/>
              <w:numPr>
                <w:ilvl w:val="0"/>
                <w:numId w:val="1"/>
              </w:numPr>
            </w:pPr>
            <w:r>
              <w:t>Placement 5 – length of placement (months)</w:t>
            </w:r>
          </w:p>
        </w:tc>
        <w:tc>
          <w:tcPr>
            <w:tcW w:w="4508" w:type="dxa"/>
          </w:tcPr>
          <w:p w14:paraId="3A1F8D98" w14:textId="77777777" w:rsidR="00CF786C" w:rsidRDefault="00CF786C">
            <w:r>
              <w:t>52. Which of the following described the location in which you are predominantly working?</w:t>
            </w:r>
          </w:p>
          <w:p w14:paraId="718A1B7E" w14:textId="77777777" w:rsidR="00CF786C" w:rsidRDefault="00CF786C" w:rsidP="00CF786C">
            <w:pPr>
              <w:pStyle w:val="ListParagraph"/>
              <w:numPr>
                <w:ilvl w:val="1"/>
                <w:numId w:val="1"/>
              </w:numPr>
            </w:pPr>
            <w:r>
              <w:t xml:space="preserve">Rural </w:t>
            </w:r>
          </w:p>
          <w:p w14:paraId="5A4DB7CB" w14:textId="77777777" w:rsidR="00CF786C" w:rsidRDefault="00CF786C" w:rsidP="00CF786C">
            <w:pPr>
              <w:pStyle w:val="ListParagraph"/>
              <w:numPr>
                <w:ilvl w:val="1"/>
                <w:numId w:val="1"/>
              </w:numPr>
            </w:pPr>
            <w:r>
              <w:t xml:space="preserve">Regional </w:t>
            </w:r>
          </w:p>
          <w:p w14:paraId="7290CCB9" w14:textId="77777777" w:rsidR="00CF786C" w:rsidRDefault="00CF786C" w:rsidP="00CF786C">
            <w:pPr>
              <w:pStyle w:val="ListParagraph"/>
              <w:numPr>
                <w:ilvl w:val="1"/>
                <w:numId w:val="1"/>
              </w:numPr>
            </w:pPr>
            <w:r>
              <w:t>Remote</w:t>
            </w:r>
          </w:p>
          <w:p w14:paraId="312A606E" w14:textId="77777777" w:rsidR="00CF786C" w:rsidRDefault="00CF786C" w:rsidP="00CF786C">
            <w:pPr>
              <w:pStyle w:val="ListParagraph"/>
              <w:numPr>
                <w:ilvl w:val="1"/>
                <w:numId w:val="1"/>
              </w:numPr>
            </w:pPr>
            <w:r>
              <w:t xml:space="preserve">Metropolitan </w:t>
            </w:r>
          </w:p>
          <w:p w14:paraId="32B5DBB0" w14:textId="225EFD5B" w:rsidR="00CF786C" w:rsidRDefault="00CF786C" w:rsidP="00CF786C">
            <w:pPr>
              <w:pStyle w:val="ListParagraph"/>
              <w:numPr>
                <w:ilvl w:val="1"/>
                <w:numId w:val="1"/>
              </w:numPr>
            </w:pPr>
            <w:r>
              <w:t>Overseas</w:t>
            </w:r>
          </w:p>
        </w:tc>
      </w:tr>
      <w:tr w:rsidR="00CF786C" w14:paraId="3213D383" w14:textId="77777777" w:rsidTr="00CF786C">
        <w:tc>
          <w:tcPr>
            <w:tcW w:w="4508" w:type="dxa"/>
          </w:tcPr>
          <w:p w14:paraId="06F9C939" w14:textId="77777777" w:rsidR="00CF786C" w:rsidRDefault="00CF786C" w:rsidP="00CF786C">
            <w:pPr>
              <w:pStyle w:val="ListParagraph"/>
              <w:numPr>
                <w:ilvl w:val="0"/>
                <w:numId w:val="1"/>
              </w:numPr>
            </w:pPr>
            <w:r>
              <w:t xml:space="preserve">Did you attend a Rural Clinical School </w:t>
            </w:r>
          </w:p>
          <w:p w14:paraId="5C261700" w14:textId="77777777" w:rsidR="00CF786C" w:rsidRDefault="00CF786C" w:rsidP="00CF786C">
            <w:pPr>
              <w:pStyle w:val="ListParagraph"/>
              <w:numPr>
                <w:ilvl w:val="1"/>
                <w:numId w:val="1"/>
              </w:numPr>
            </w:pPr>
            <w:r>
              <w:t xml:space="preserve">Yes </w:t>
            </w:r>
          </w:p>
          <w:p w14:paraId="743FA863" w14:textId="08A01C62" w:rsidR="00CF786C" w:rsidRDefault="00CF786C" w:rsidP="00CF786C">
            <w:pPr>
              <w:pStyle w:val="ListParagraph"/>
              <w:numPr>
                <w:ilvl w:val="1"/>
                <w:numId w:val="1"/>
              </w:numPr>
            </w:pPr>
            <w:r>
              <w:t xml:space="preserve">No </w:t>
            </w:r>
          </w:p>
        </w:tc>
        <w:tc>
          <w:tcPr>
            <w:tcW w:w="4508" w:type="dxa"/>
          </w:tcPr>
          <w:p w14:paraId="492BD83F" w14:textId="2DDE5C16" w:rsidR="00CF786C" w:rsidRDefault="00CF786C">
            <w:r>
              <w:t>53. If metropolitan or overseas, what made you choose not to work in rural or remote Australia?</w:t>
            </w:r>
          </w:p>
        </w:tc>
      </w:tr>
      <w:tr w:rsidR="00CF786C" w14:paraId="2A8E5E3F" w14:textId="77777777" w:rsidTr="00CF786C">
        <w:tc>
          <w:tcPr>
            <w:tcW w:w="4508" w:type="dxa"/>
          </w:tcPr>
          <w:p w14:paraId="5AC586A7" w14:textId="5AD117A0" w:rsidR="00CF786C" w:rsidRDefault="00CF786C" w:rsidP="00CF786C">
            <w:pPr>
              <w:pStyle w:val="ListParagraph"/>
              <w:numPr>
                <w:ilvl w:val="0"/>
                <w:numId w:val="1"/>
              </w:numPr>
            </w:pPr>
            <w:r>
              <w:t>If so, where</w:t>
            </w:r>
          </w:p>
        </w:tc>
        <w:tc>
          <w:tcPr>
            <w:tcW w:w="4508" w:type="dxa"/>
          </w:tcPr>
          <w:p w14:paraId="30A5AE21" w14:textId="77777777" w:rsidR="00CF786C" w:rsidRDefault="00CF786C">
            <w:r>
              <w:t>54. If metropolitan or overseas, do you have any links to rural medicine e.g. locum, outreach or telehealth?</w:t>
            </w:r>
          </w:p>
          <w:p w14:paraId="052860A2" w14:textId="71822B50" w:rsidR="00CF786C" w:rsidRDefault="00CF786C" w:rsidP="00CF786C">
            <w:pPr>
              <w:ind w:left="720"/>
            </w:pPr>
            <w:r>
              <w:t xml:space="preserve">a. Yes </w:t>
            </w:r>
          </w:p>
          <w:p w14:paraId="66CB9134" w14:textId="790FE2F1" w:rsidR="00CF786C" w:rsidRDefault="00CF786C" w:rsidP="00CF786C">
            <w:pPr>
              <w:ind w:left="720"/>
            </w:pPr>
            <w:r>
              <w:t>b. No</w:t>
            </w:r>
          </w:p>
        </w:tc>
      </w:tr>
      <w:tr w:rsidR="00CF786C" w14:paraId="09F29881" w14:textId="77777777" w:rsidTr="00CF786C">
        <w:tc>
          <w:tcPr>
            <w:tcW w:w="4508" w:type="dxa"/>
          </w:tcPr>
          <w:p w14:paraId="22B83E1E" w14:textId="279517E2" w:rsidR="00CF786C" w:rsidRDefault="00CF786C" w:rsidP="00CF786C">
            <w:pPr>
              <w:pStyle w:val="ListParagraph"/>
              <w:numPr>
                <w:ilvl w:val="0"/>
                <w:numId w:val="1"/>
              </w:numPr>
            </w:pPr>
            <w:r>
              <w:t xml:space="preserve">And for how long? (months) </w:t>
            </w:r>
          </w:p>
        </w:tc>
        <w:tc>
          <w:tcPr>
            <w:tcW w:w="4508" w:type="dxa"/>
          </w:tcPr>
          <w:p w14:paraId="1133C3FE" w14:textId="3C681207" w:rsidR="00CF786C" w:rsidRDefault="00CF786C">
            <w:r>
              <w:t xml:space="preserve">55. Please describe </w:t>
            </w:r>
          </w:p>
        </w:tc>
      </w:tr>
      <w:tr w:rsidR="00CF786C" w14:paraId="2F1E6190" w14:textId="77777777" w:rsidTr="00CF786C">
        <w:tc>
          <w:tcPr>
            <w:tcW w:w="4508" w:type="dxa"/>
          </w:tcPr>
          <w:p w14:paraId="229F0210" w14:textId="77777777" w:rsidR="00CF786C" w:rsidRDefault="00CF786C" w:rsidP="00CF786C">
            <w:pPr>
              <w:pStyle w:val="ListParagraph"/>
              <w:numPr>
                <w:ilvl w:val="0"/>
                <w:numId w:val="1"/>
              </w:numPr>
            </w:pPr>
            <w:r>
              <w:t>Were you a member of your Rural Health Club?</w:t>
            </w:r>
          </w:p>
          <w:p w14:paraId="23D0B891" w14:textId="77777777" w:rsidR="00CF786C" w:rsidRDefault="00CF786C" w:rsidP="00CF786C">
            <w:pPr>
              <w:pStyle w:val="ListParagraph"/>
              <w:numPr>
                <w:ilvl w:val="1"/>
                <w:numId w:val="1"/>
              </w:numPr>
            </w:pPr>
            <w:r>
              <w:t xml:space="preserve">Yes </w:t>
            </w:r>
          </w:p>
          <w:p w14:paraId="3A1EDB45" w14:textId="13301EA3" w:rsidR="00CF786C" w:rsidRDefault="00CF786C" w:rsidP="00CF786C">
            <w:pPr>
              <w:pStyle w:val="ListParagraph"/>
              <w:numPr>
                <w:ilvl w:val="1"/>
                <w:numId w:val="1"/>
              </w:numPr>
            </w:pPr>
            <w:r>
              <w:t xml:space="preserve">No </w:t>
            </w:r>
          </w:p>
        </w:tc>
        <w:tc>
          <w:tcPr>
            <w:tcW w:w="4508" w:type="dxa"/>
          </w:tcPr>
          <w:p w14:paraId="4CCEA861" w14:textId="625EAC23" w:rsidR="00CF786C" w:rsidRDefault="00CF786C">
            <w:r>
              <w:t>56. If rural, regional, or remote, what were the main influenced in making you choose to pursue a rural career?</w:t>
            </w:r>
          </w:p>
        </w:tc>
      </w:tr>
      <w:tr w:rsidR="00CF786C" w14:paraId="44049567" w14:textId="77777777" w:rsidTr="00CF786C">
        <w:tc>
          <w:tcPr>
            <w:tcW w:w="4508" w:type="dxa"/>
          </w:tcPr>
          <w:p w14:paraId="54E1C0EB" w14:textId="26A91ED2" w:rsidR="00CF786C" w:rsidRDefault="00CF786C" w:rsidP="00CF786C">
            <w:pPr>
              <w:pStyle w:val="ListParagraph"/>
              <w:numPr>
                <w:ilvl w:val="0"/>
                <w:numId w:val="1"/>
              </w:numPr>
            </w:pPr>
            <w:r>
              <w:lastRenderedPageBreak/>
              <w:t xml:space="preserve">What were the main influences in making you apply for cadetship&gt; (select multiple if applicable) </w:t>
            </w:r>
          </w:p>
          <w:p w14:paraId="1E7650AF" w14:textId="77777777" w:rsidR="00CF786C" w:rsidRDefault="00CF786C" w:rsidP="00CF786C">
            <w:pPr>
              <w:pStyle w:val="ListParagraph"/>
              <w:numPr>
                <w:ilvl w:val="1"/>
                <w:numId w:val="1"/>
              </w:numPr>
            </w:pPr>
            <w:r>
              <w:t>Financial support</w:t>
            </w:r>
          </w:p>
          <w:p w14:paraId="1EDD8A0A" w14:textId="77777777" w:rsidR="00CF786C" w:rsidRDefault="00CF786C" w:rsidP="00CF786C">
            <w:pPr>
              <w:pStyle w:val="ListParagraph"/>
              <w:numPr>
                <w:ilvl w:val="1"/>
                <w:numId w:val="1"/>
              </w:numPr>
            </w:pPr>
            <w:r>
              <w:t>Networking opportunities</w:t>
            </w:r>
          </w:p>
          <w:p w14:paraId="48610E42" w14:textId="77777777" w:rsidR="00CF786C" w:rsidRDefault="00CF786C" w:rsidP="00CF786C">
            <w:pPr>
              <w:pStyle w:val="ListParagraph"/>
              <w:numPr>
                <w:ilvl w:val="1"/>
                <w:numId w:val="1"/>
              </w:numPr>
            </w:pPr>
            <w:r>
              <w:t>Support offered by RDN</w:t>
            </w:r>
          </w:p>
          <w:p w14:paraId="294BD0C1" w14:textId="77777777" w:rsidR="00CF786C" w:rsidRDefault="00CF786C" w:rsidP="00CF786C">
            <w:pPr>
              <w:pStyle w:val="ListParagraph"/>
              <w:numPr>
                <w:ilvl w:val="1"/>
                <w:numId w:val="1"/>
              </w:numPr>
            </w:pPr>
            <w:r>
              <w:t xml:space="preserve">Desire to do PGY rurally </w:t>
            </w:r>
          </w:p>
          <w:p w14:paraId="4393F7A4" w14:textId="77777777" w:rsidR="00CF786C" w:rsidRDefault="00CF786C" w:rsidP="00CF786C">
            <w:pPr>
              <w:pStyle w:val="ListParagraph"/>
              <w:numPr>
                <w:ilvl w:val="1"/>
                <w:numId w:val="1"/>
              </w:numPr>
            </w:pPr>
            <w:r>
              <w:t>Long-term rural intent</w:t>
            </w:r>
          </w:p>
          <w:p w14:paraId="5BC82D91" w14:textId="77777777" w:rsidR="00CF786C" w:rsidRDefault="00CF786C" w:rsidP="00CF786C">
            <w:pPr>
              <w:pStyle w:val="ListParagraph"/>
              <w:numPr>
                <w:ilvl w:val="1"/>
                <w:numId w:val="1"/>
              </w:numPr>
            </w:pPr>
            <w:r>
              <w:t xml:space="preserve">Improve chance of specialty position </w:t>
            </w:r>
          </w:p>
          <w:p w14:paraId="4A568324" w14:textId="77777777" w:rsidR="00CF786C" w:rsidRDefault="00CF786C" w:rsidP="00CF786C">
            <w:pPr>
              <w:pStyle w:val="ListParagraph"/>
              <w:numPr>
                <w:ilvl w:val="1"/>
                <w:numId w:val="1"/>
              </w:numPr>
            </w:pPr>
            <w:r>
              <w:t>Out of comfort zone</w:t>
            </w:r>
          </w:p>
          <w:p w14:paraId="140D293E" w14:textId="31C04D7E" w:rsidR="00CF786C" w:rsidRDefault="00CF786C" w:rsidP="00CF786C">
            <w:pPr>
              <w:pStyle w:val="ListParagraph"/>
              <w:numPr>
                <w:ilvl w:val="1"/>
                <w:numId w:val="1"/>
              </w:numPr>
            </w:pPr>
            <w:r>
              <w:t>Other: please comment</w:t>
            </w:r>
          </w:p>
        </w:tc>
        <w:tc>
          <w:tcPr>
            <w:tcW w:w="4508" w:type="dxa"/>
          </w:tcPr>
          <w:p w14:paraId="441CFCEE" w14:textId="77777777" w:rsidR="00CF786C" w:rsidRDefault="00CF786C">
            <w:r>
              <w:t>57. What is your intention to practice rurally in the future?</w:t>
            </w:r>
          </w:p>
          <w:p w14:paraId="1D0DDEA6" w14:textId="77777777" w:rsidR="00CF786C" w:rsidRDefault="00CF786C" w:rsidP="00CF786C">
            <w:pPr>
              <w:ind w:left="720"/>
            </w:pPr>
            <w:r>
              <w:t>a. Very unlikely</w:t>
            </w:r>
          </w:p>
          <w:p w14:paraId="7BBA77D6" w14:textId="77777777" w:rsidR="00CF786C" w:rsidRDefault="00CF786C" w:rsidP="00CF786C">
            <w:pPr>
              <w:ind w:left="720"/>
            </w:pPr>
            <w:r>
              <w:t>b. Unlikely</w:t>
            </w:r>
          </w:p>
          <w:p w14:paraId="72B209C5" w14:textId="77777777" w:rsidR="00CF786C" w:rsidRDefault="00CF786C" w:rsidP="00CF786C">
            <w:pPr>
              <w:ind w:left="720"/>
            </w:pPr>
            <w:r>
              <w:t>c. Neutral</w:t>
            </w:r>
          </w:p>
          <w:p w14:paraId="79057736" w14:textId="77777777" w:rsidR="00CF786C" w:rsidRDefault="00CF786C" w:rsidP="00CF786C">
            <w:pPr>
              <w:ind w:left="720"/>
            </w:pPr>
            <w:r>
              <w:t>d. Likely</w:t>
            </w:r>
          </w:p>
          <w:p w14:paraId="57F3EE2A" w14:textId="7C140D2D" w:rsidR="00CF786C" w:rsidRDefault="00CF786C" w:rsidP="00CF786C">
            <w:pPr>
              <w:ind w:left="720"/>
            </w:pPr>
            <w:r>
              <w:t xml:space="preserve">e. Very likely </w:t>
            </w:r>
          </w:p>
        </w:tc>
      </w:tr>
      <w:tr w:rsidR="00CF786C" w14:paraId="6B6E7426" w14:textId="77777777" w:rsidTr="00CF786C">
        <w:tc>
          <w:tcPr>
            <w:tcW w:w="4508" w:type="dxa"/>
          </w:tcPr>
          <w:p w14:paraId="4A62FBC1" w14:textId="2511C524" w:rsidR="00CF786C" w:rsidRDefault="00CF786C" w:rsidP="00CF786C">
            <w:pPr>
              <w:pStyle w:val="ListParagraph"/>
              <w:numPr>
                <w:ilvl w:val="0"/>
                <w:numId w:val="1"/>
              </w:numPr>
            </w:pPr>
            <w:r>
              <w:t>What were the main advantages of holding a Cadetship?</w:t>
            </w:r>
          </w:p>
        </w:tc>
        <w:tc>
          <w:tcPr>
            <w:tcW w:w="4508" w:type="dxa"/>
          </w:tcPr>
          <w:p w14:paraId="5260ECEF" w14:textId="214A359F" w:rsidR="00CF786C" w:rsidRDefault="00CF786C">
            <w:r>
              <w:t>58. What were the main influenced in your continued interest in rural health?</w:t>
            </w:r>
          </w:p>
        </w:tc>
      </w:tr>
      <w:tr w:rsidR="00CF786C" w14:paraId="3F68E38C" w14:textId="77777777" w:rsidTr="00CF786C">
        <w:tc>
          <w:tcPr>
            <w:tcW w:w="4508" w:type="dxa"/>
          </w:tcPr>
          <w:p w14:paraId="1750716C" w14:textId="1EA061A5" w:rsidR="00CF786C" w:rsidRDefault="00CF786C" w:rsidP="00CF786C">
            <w:pPr>
              <w:pStyle w:val="ListParagraph"/>
              <w:numPr>
                <w:ilvl w:val="0"/>
                <w:numId w:val="1"/>
              </w:numPr>
            </w:pPr>
            <w:r>
              <w:t>What were the disadvantages?</w:t>
            </w:r>
          </w:p>
        </w:tc>
        <w:tc>
          <w:tcPr>
            <w:tcW w:w="4508" w:type="dxa"/>
          </w:tcPr>
          <w:p w14:paraId="041BF3E9" w14:textId="1D821C8E" w:rsidR="00CF786C" w:rsidRDefault="00CF786C">
            <w:r>
              <w:t>59. Are there elements of the cadetship that could be improved upon?</w:t>
            </w:r>
          </w:p>
        </w:tc>
      </w:tr>
      <w:tr w:rsidR="00CF786C" w14:paraId="436959AB" w14:textId="77777777" w:rsidTr="00CF786C">
        <w:tc>
          <w:tcPr>
            <w:tcW w:w="4508" w:type="dxa"/>
          </w:tcPr>
          <w:p w14:paraId="0A4195BE" w14:textId="77777777" w:rsidR="00CF786C" w:rsidRDefault="00CF786C" w:rsidP="00CF786C">
            <w:pPr>
              <w:pStyle w:val="ListParagraph"/>
              <w:numPr>
                <w:ilvl w:val="0"/>
                <w:numId w:val="1"/>
              </w:numPr>
            </w:pPr>
            <w:r>
              <w:t>How would you rate your overall experience of the Cadetship?</w:t>
            </w:r>
          </w:p>
          <w:p w14:paraId="6DB6F93D" w14:textId="77777777" w:rsidR="00CF786C" w:rsidRDefault="00CF786C" w:rsidP="00CF786C">
            <w:pPr>
              <w:pStyle w:val="ListParagraph"/>
              <w:numPr>
                <w:ilvl w:val="1"/>
                <w:numId w:val="1"/>
              </w:numPr>
            </w:pPr>
            <w:r>
              <w:t>Very poor</w:t>
            </w:r>
          </w:p>
          <w:p w14:paraId="0047B4F7" w14:textId="77777777" w:rsidR="00CF786C" w:rsidRDefault="00CF786C" w:rsidP="00CF786C">
            <w:pPr>
              <w:pStyle w:val="ListParagraph"/>
              <w:numPr>
                <w:ilvl w:val="1"/>
                <w:numId w:val="1"/>
              </w:numPr>
            </w:pPr>
            <w:r>
              <w:t xml:space="preserve">Poor </w:t>
            </w:r>
          </w:p>
          <w:p w14:paraId="75CE661B" w14:textId="71E43C86" w:rsidR="00CF786C" w:rsidRDefault="00CF786C" w:rsidP="00CF786C">
            <w:pPr>
              <w:pStyle w:val="ListParagraph"/>
              <w:numPr>
                <w:ilvl w:val="1"/>
                <w:numId w:val="1"/>
              </w:numPr>
            </w:pPr>
            <w:r>
              <w:t>Average</w:t>
            </w:r>
          </w:p>
          <w:p w14:paraId="18CC4431" w14:textId="71039105" w:rsidR="00CF786C" w:rsidRDefault="00CF786C" w:rsidP="00CF786C">
            <w:pPr>
              <w:pStyle w:val="ListParagraph"/>
              <w:numPr>
                <w:ilvl w:val="1"/>
                <w:numId w:val="1"/>
              </w:numPr>
            </w:pPr>
            <w:r>
              <w:t>Good</w:t>
            </w:r>
          </w:p>
          <w:p w14:paraId="0D8458F3" w14:textId="384B1DE4" w:rsidR="00CF786C" w:rsidRDefault="00CF786C" w:rsidP="00CF786C">
            <w:pPr>
              <w:pStyle w:val="ListParagraph"/>
              <w:numPr>
                <w:ilvl w:val="1"/>
                <w:numId w:val="1"/>
              </w:numPr>
            </w:pPr>
            <w:r>
              <w:t xml:space="preserve">Excellent </w:t>
            </w:r>
          </w:p>
        </w:tc>
        <w:tc>
          <w:tcPr>
            <w:tcW w:w="4508" w:type="dxa"/>
          </w:tcPr>
          <w:p w14:paraId="29552B42" w14:textId="01A814B6" w:rsidR="00CF786C" w:rsidRDefault="00CF786C">
            <w:r>
              <w:t>End of survey</w:t>
            </w:r>
          </w:p>
        </w:tc>
      </w:tr>
    </w:tbl>
    <w:p w14:paraId="1A87D631" w14:textId="77777777" w:rsidR="00A85B82" w:rsidRDefault="00A85B82">
      <w:bookmarkStart w:id="0" w:name="_GoBack"/>
      <w:bookmarkEnd w:id="0"/>
    </w:p>
    <w:sectPr w:rsidR="00A85B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C7A97"/>
    <w:multiLevelType w:val="hybridMultilevel"/>
    <w:tmpl w:val="5888B15C"/>
    <w:lvl w:ilvl="0" w:tplc="0D3AAD8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D073A7"/>
    <w:multiLevelType w:val="hybridMultilevel"/>
    <w:tmpl w:val="F2684372"/>
    <w:lvl w:ilvl="0" w:tplc="7F9868CC">
      <w:start w:val="2"/>
      <w:numFmt w:val="bullet"/>
      <w:lvlText w:val="-"/>
      <w:lvlJc w:val="left"/>
      <w:pPr>
        <w:ind w:left="400" w:hanging="360"/>
      </w:pPr>
      <w:rPr>
        <w:rFonts w:ascii="Aptos" w:eastAsiaTheme="minorHAnsi" w:hAnsi="Aptos" w:cstheme="minorBidi"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86C"/>
    <w:rsid w:val="001827C5"/>
    <w:rsid w:val="006A5B68"/>
    <w:rsid w:val="009421D9"/>
    <w:rsid w:val="00947E11"/>
    <w:rsid w:val="00A85B82"/>
    <w:rsid w:val="00AB0180"/>
    <w:rsid w:val="00CF78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9A22"/>
  <w15:chartTrackingRefBased/>
  <w15:docId w15:val="{1444A52A-0E67-DF4D-84A1-D7DDD03A0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78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78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78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78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8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8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8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8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8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8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78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78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78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8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8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8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8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86C"/>
    <w:rPr>
      <w:rFonts w:eastAsiaTheme="majorEastAsia" w:cstheme="majorBidi"/>
      <w:color w:val="272727" w:themeColor="text1" w:themeTint="D8"/>
    </w:rPr>
  </w:style>
  <w:style w:type="paragraph" w:styleId="Title">
    <w:name w:val="Title"/>
    <w:basedOn w:val="Normal"/>
    <w:next w:val="Normal"/>
    <w:link w:val="TitleChar"/>
    <w:uiPriority w:val="10"/>
    <w:qFormat/>
    <w:rsid w:val="00CF78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8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78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78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8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786C"/>
    <w:rPr>
      <w:i/>
      <w:iCs/>
      <w:color w:val="404040" w:themeColor="text1" w:themeTint="BF"/>
    </w:rPr>
  </w:style>
  <w:style w:type="paragraph" w:styleId="ListParagraph">
    <w:name w:val="List Paragraph"/>
    <w:basedOn w:val="Normal"/>
    <w:uiPriority w:val="34"/>
    <w:qFormat/>
    <w:rsid w:val="00CF786C"/>
    <w:pPr>
      <w:ind w:left="720"/>
      <w:contextualSpacing/>
    </w:pPr>
  </w:style>
  <w:style w:type="character" w:styleId="IntenseEmphasis">
    <w:name w:val="Intense Emphasis"/>
    <w:basedOn w:val="DefaultParagraphFont"/>
    <w:uiPriority w:val="21"/>
    <w:qFormat/>
    <w:rsid w:val="00CF786C"/>
    <w:rPr>
      <w:i/>
      <w:iCs/>
      <w:color w:val="0F4761" w:themeColor="accent1" w:themeShade="BF"/>
    </w:rPr>
  </w:style>
  <w:style w:type="paragraph" w:styleId="IntenseQuote">
    <w:name w:val="Intense Quote"/>
    <w:basedOn w:val="Normal"/>
    <w:next w:val="Normal"/>
    <w:link w:val="IntenseQuoteChar"/>
    <w:uiPriority w:val="30"/>
    <w:qFormat/>
    <w:rsid w:val="00CF78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86C"/>
    <w:rPr>
      <w:i/>
      <w:iCs/>
      <w:color w:val="0F4761" w:themeColor="accent1" w:themeShade="BF"/>
    </w:rPr>
  </w:style>
  <w:style w:type="character" w:styleId="IntenseReference">
    <w:name w:val="Intense Reference"/>
    <w:basedOn w:val="DefaultParagraphFont"/>
    <w:uiPriority w:val="32"/>
    <w:qFormat/>
    <w:rsid w:val="00CF786C"/>
    <w:rPr>
      <w:b/>
      <w:bCs/>
      <w:smallCaps/>
      <w:color w:val="0F4761" w:themeColor="accent1" w:themeShade="BF"/>
      <w:spacing w:val="5"/>
    </w:rPr>
  </w:style>
  <w:style w:type="table" w:styleId="TableGrid">
    <w:name w:val="Table Grid"/>
    <w:basedOn w:val="TableNormal"/>
    <w:uiPriority w:val="39"/>
    <w:rsid w:val="00CF7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928e834-f60a-454e-93e5-b20b0da15b57">
      <Terms xmlns="http://schemas.microsoft.com/office/infopath/2007/PartnerControls"/>
    </lcf76f155ced4ddcb4097134ff3c332f>
    <DLCPolicyLabelClientValue xmlns="5928e834-f60a-454e-93e5-b20b0da15b57">{_UIVersionString}</DLCPolicyLabelClientValue>
    <DLCPolicyLabelLock xmlns="5928e834-f60a-454e-93e5-b20b0da15b57" xsi:nil="true"/>
    <TaxCatchAll xmlns="d31b4aeb-ba9b-449a-a882-bc141dad6485" xsi:nil="true"/>
    <DLCPolicyLabelValue xmlns="5928e834-f60a-454e-93e5-b20b0da15b57">0.3</DLCPolicyLabelVal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AFADFDE2E5EFC47B0189C6DBDDCB083" ma:contentTypeVersion="23" ma:contentTypeDescription="Create a new document." ma:contentTypeScope="" ma:versionID="60a302f9dcfdd7aa319c9a0b89761544">
  <xsd:schema xmlns:xsd="http://www.w3.org/2001/XMLSchema" xmlns:xs="http://www.w3.org/2001/XMLSchema" xmlns:p="http://schemas.microsoft.com/office/2006/metadata/properties" xmlns:ns1="http://schemas.microsoft.com/sharepoint/v3" xmlns:ns2="5928e834-f60a-454e-93e5-b20b0da15b57" xmlns:ns3="d31b4aeb-ba9b-449a-a882-bc141dad6485" targetNamespace="http://schemas.microsoft.com/office/2006/metadata/properties" ma:root="true" ma:fieldsID="f467416838953cec1c987b62b815d5af" ns1:_="" ns2:_="" ns3:_="">
    <xsd:import namespace="http://schemas.microsoft.com/sharepoint/v3"/>
    <xsd:import namespace="5928e834-f60a-454e-93e5-b20b0da15b57"/>
    <xsd:import namespace="d31b4aeb-ba9b-449a-a882-bc141dad648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1:_dlc_Exempt" minOccurs="0"/>
                <xsd:element ref="ns2:DLCPolicyLabelValue" minOccurs="0"/>
                <xsd:element ref="ns2:DLCPolicyLabelClientValue" minOccurs="0"/>
                <xsd:element ref="ns2:DLCPolicyLabelLock"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25"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928e834-f60a-454e-93e5-b20b0da15b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c4039ed-03e0-47f7-bf79-e58018f56bf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DLCPolicyLabelValue" ma:index="26" nillable="true" ma:displayName="Label" ma:description="Stores the current value of the label." ma:internalName="DLCPolicyLabelValue" ma:readOnly="true">
      <xsd:simpleType>
        <xsd:restriction base="dms:Note">
          <xsd:maxLength value="255"/>
        </xsd:restriction>
      </xsd:simpleType>
    </xsd:element>
    <xsd:element name="DLCPolicyLabelClientValue" ma:index="27" nillable="true" ma:displayName="Client Label Value" ma:description="Stores the last label value computed on the client." ma:hidden="true" ma:internalName="DLCPolicyLabelClientValue" ma:readOnly="false">
      <xsd:simpleType>
        <xsd:restriction base="dms:Note"/>
      </xsd:simpleType>
    </xsd:element>
    <xsd:element name="DLCPolicyLabelLock" ma:index="28" nillable="true" ma:displayName="Label Locked" ma:description="Indicates whether the label should be updated when item properties are modified." ma:hidden="true" ma:internalName="DLCPolicyLabelLock" ma:readOnly="fals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1b4aeb-ba9b-449a-a882-bc141dad648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d73e549-ca33-4906-a5e2-1d4716b09111}" ma:internalName="TaxCatchAll" ma:showField="CatchAllData" ma:web="d31b4aeb-ba9b-449a-a882-bc141dad648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p:Policy xmlns:p="office.server.policy" id="" local="true">
  <p:Name>Document</p:Name>
  <p:Description/>
  <p:Statement/>
  <p:PolicyItems>
    <p:PolicyItem featureId="Microsoft.Office.RecordsManagement.PolicyFeatures.PolicyLabel" staticId="0x010100EAFADFDE2E5EFC47B0189C6DBDDCB083|801092262" UniqueId="d11efc75-b04a-4de4-95fd-d1d2b1aa911b">
      <p:Name>Labels</p:Name>
      <p:Description>Generates labels that can be inserted in Microsoft Office documents to ensure that document properties or other important information are included when documents are printed. Labels can also be used to search for documents.</p:Description>
      <p:CustomData>
        <label>
          <segment type="metadata">_UIVersionString</segment>
        </label>
      </p:CustomData>
    </p:PolicyItem>
  </p:PolicyItems>
</p:Policy>
</file>

<file path=customXml/itemProps1.xml><?xml version="1.0" encoding="utf-8"?>
<ds:datastoreItem xmlns:ds="http://schemas.openxmlformats.org/officeDocument/2006/customXml" ds:itemID="{2AC770A4-3AFF-4B01-9324-B0495D4EAE39}">
  <ds:schemaRefs>
    <ds:schemaRef ds:uri="http://schemas.microsoft.com/sharepoint/v3/contenttype/forms"/>
  </ds:schemaRefs>
</ds:datastoreItem>
</file>

<file path=customXml/itemProps2.xml><?xml version="1.0" encoding="utf-8"?>
<ds:datastoreItem xmlns:ds="http://schemas.openxmlformats.org/officeDocument/2006/customXml" ds:itemID="{2A8CE118-71A4-41B3-831D-11A5FF8C8651}">
  <ds:schemaRefs>
    <ds:schemaRef ds:uri="http://schemas.microsoft.com/office/2006/metadata/properties"/>
    <ds:schemaRef ds:uri="http://schemas.microsoft.com/office/infopath/2007/PartnerControls"/>
    <ds:schemaRef ds:uri="5928e834-f60a-454e-93e5-b20b0da15b57"/>
    <ds:schemaRef ds:uri="d31b4aeb-ba9b-449a-a882-bc141dad6485"/>
  </ds:schemaRefs>
</ds:datastoreItem>
</file>

<file path=customXml/itemProps3.xml><?xml version="1.0" encoding="utf-8"?>
<ds:datastoreItem xmlns:ds="http://schemas.openxmlformats.org/officeDocument/2006/customXml" ds:itemID="{EC17793A-B18A-4CDC-82FF-B8318333C6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928e834-f60a-454e-93e5-b20b0da15b57"/>
    <ds:schemaRef ds:uri="d31b4aeb-ba9b-449a-a882-bc141dad64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BE88917-E4E0-4E30-941A-13284DED1D67}">
  <ds:schemaRefs>
    <ds:schemaRef ds:uri="office.server.polic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44</Words>
  <Characters>3103</Characters>
  <Application>Microsoft Office Word</Application>
  <DocSecurity>0</DocSecurity>
  <Lines>25</Lines>
  <Paragraphs>7</Paragraphs>
  <ScaleCrop>false</ScaleCrop>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 Kensit</dc:creator>
  <cp:keywords/>
  <dc:description/>
  <cp:lastModifiedBy>Norman Rey Villafranca</cp:lastModifiedBy>
  <cp:revision>2</cp:revision>
  <dcterms:created xsi:type="dcterms:W3CDTF">2024-07-22T04:59:00Z</dcterms:created>
  <dcterms:modified xsi:type="dcterms:W3CDTF">2024-07-22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FADFDE2E5EFC47B0189C6DBDDCB083</vt:lpwstr>
  </property>
  <property fmtid="{D5CDD505-2E9C-101B-9397-08002B2CF9AE}" pid="3" name="MediaServiceImageTags">
    <vt:lpwstr/>
  </property>
</Properties>
</file>